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46" w:hanging="0"/>
        <w:rPr>
          <w:rFonts w:ascii="Times New Roman" w:hAnsi="Times New Roman" w:cs="Times New Roman"/>
          <w:b/>
          <w:b/>
          <w:strike/>
          <w:sz w:val="22"/>
          <w:szCs w:val="22"/>
          <w:lang w:val="en-GB"/>
        </w:rPr>
      </w:pPr>
      <w:r>
        <w:rPr>
          <w:rFonts w:cs="Times New Roman" w:ascii="Times New Roman" w:hAnsi="Times New Roman"/>
          <w:b/>
          <w:strike/>
          <w:sz w:val="22"/>
          <w:szCs w:val="22"/>
          <w:lang w:val="en-GB"/>
        </w:rPr>
      </w:r>
    </w:p>
    <w:tbl>
      <w:tblPr>
        <w:tblW w:w="9568" w:type="dxa"/>
        <w:jc w:val="left"/>
        <w:tblInd w:w="-7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870"/>
        <w:gridCol w:w="1260"/>
        <w:gridCol w:w="1440"/>
        <w:gridCol w:w="1440"/>
        <w:gridCol w:w="1620"/>
        <w:gridCol w:w="1938"/>
      </w:tblGrid>
      <w:tr>
        <w:trPr>
          <w:trHeight w:val="300" w:hRule="atLeast"/>
        </w:trPr>
        <w:tc>
          <w:tcPr>
            <w:tcW w:w="187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bookmarkStart w:id="0" w:name="OLE_LINK4"/>
            <w:bookmarkStart w:id="1" w:name="OLE_LINK3"/>
            <w:bookmarkEnd w:id="0"/>
            <w:bookmarkEnd w:id="1"/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Systematic Name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regulation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p-valu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FCAbsolute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US"/>
              </w:rPr>
              <w:t>Th high HbF (normalized)</w:t>
            </w:r>
          </w:p>
        </w:tc>
        <w:tc>
          <w:tcPr>
            <w:tcW w:w="19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  <w:lang w:val="en-GB"/>
              </w:rPr>
              <w:t>US+Th low HbF (normalized)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877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249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90967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07322968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6889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63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down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6125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81955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502798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814275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95766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156049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31725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5435312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74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6981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531658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69290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89251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8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289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89843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73202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63109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71857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9420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20762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9855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61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9428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57987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3605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332071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let-7i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9040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30499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97230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405472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5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45653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88887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291060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18007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9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4152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193159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459558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04726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7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2523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142218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328605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89733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hsa-miR-21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0.0365761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3.110115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9.15729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/>
                <w:b/>
                <w:bCs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b/>
                <w:bCs/>
                <w:sz w:val="22"/>
                <w:szCs w:val="22"/>
              </w:rPr>
              <w:t>7.520324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2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5823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9340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93146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39869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e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03163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22933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9538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981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2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47161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8380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70646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22940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90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0527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165027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917941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47619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36061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86222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446460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020881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5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95449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73249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307499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-0.1110950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5500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55905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631803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276190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5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26617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11787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43205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873102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8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67921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342126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747435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5196166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d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123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289581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42400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67634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19117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14016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257224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11055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234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982615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868879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732515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9c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327299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890202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34406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0412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42-3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61344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146464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363946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26198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0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45579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908644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9.211688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147589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8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445531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3635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300517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970948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4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289469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637603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237465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478471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769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371183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85466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00770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015502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93976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47885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0050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0512078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2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10959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0324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615580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28214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424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50195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9168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499776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20944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9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263326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63229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932980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72098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e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079358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9170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759594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997582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9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59977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47044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042888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3342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0-5p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78743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32227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333861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4.831923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1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86595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81674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28599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5.79196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46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118507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608318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3.3382082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9550884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7-1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3029410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7990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985746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82915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29c*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966725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424692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.464119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18631783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0322942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277863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10.099518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8.911837</w:t>
            </w:r>
          </w:p>
        </w:tc>
      </w:tr>
      <w:tr>
        <w:trPr>
          <w:trHeight w:val="285" w:hRule="atLeast"/>
        </w:trPr>
        <w:tc>
          <w:tcPr>
            <w:tcW w:w="1870" w:type="dxa"/>
            <w:tcBorders/>
            <w:vAlign w:val="bottom"/>
          </w:tcPr>
          <w:p>
            <w:pPr>
              <w:pStyle w:val="Normal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hsa-miR-30b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up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0.01635884</w:t>
            </w:r>
          </w:p>
        </w:tc>
        <w:tc>
          <w:tcPr>
            <w:tcW w:w="144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2.0850860</w:t>
            </w:r>
          </w:p>
        </w:tc>
        <w:tc>
          <w:tcPr>
            <w:tcW w:w="1620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7.6387763</w:t>
            </w:r>
          </w:p>
        </w:tc>
        <w:tc>
          <w:tcPr>
            <w:tcW w:w="1938" w:type="dxa"/>
            <w:tcBorders/>
            <w:vAlign w:val="bottom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cs="Times New Roman" w:ascii="Times New Roman" w:hAnsi="Times New Roman"/>
                <w:sz w:val="22"/>
                <w:szCs w:val="22"/>
              </w:rPr>
              <w:t>6.578669</w:t>
            </w:r>
          </w:p>
        </w:tc>
      </w:tr>
    </w:tbl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w="12240" w:h="15840"/>
      <w:pgMar w:left="1418" w:right="1418" w:gutter="0" w:header="0" w:top="1418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4"/>
      <w:szCs w:val="24"/>
      <w:lang w:val="it-IT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Carpredefinitoparagrafo">
    <w:name w:val="Car. predefinito paragrafo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1-08T12:04:00Z</dcterms:created>
  <dc:creator>Dr Nicoletta Bianchi</dc:creator>
  <dc:description/>
  <cp:keywords/>
  <dc:language>en-US</dc:language>
  <cp:lastModifiedBy>Nicoletta</cp:lastModifiedBy>
  <cp:lastPrinted>2011-08-01T15:38:00Z</cp:lastPrinted>
  <dcterms:modified xsi:type="dcterms:W3CDTF">2015-03-09T08:05:00Z</dcterms:modified>
  <cp:revision>6</cp:revision>
  <dc:subject/>
  <dc:title>miR-183</dc:title>
</cp:coreProperties>
</file>